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A5138C" w14:textId="3CF074D7" w:rsidR="008E17C4" w:rsidRPr="00A85A19" w:rsidRDefault="00561B73" w:rsidP="00A85A19">
      <w:pPr>
        <w:spacing w:line="480" w:lineRule="auto"/>
        <w:jc w:val="center"/>
        <w:rPr>
          <w:rFonts w:ascii="Arial" w:hAnsi="Arial" w:cs="Arial"/>
          <w:b/>
          <w:bCs/>
        </w:rPr>
      </w:pPr>
      <w:r w:rsidRPr="008E17C4">
        <w:rPr>
          <w:rFonts w:ascii="Arial" w:hAnsi="Arial" w:cs="Arial"/>
          <w:b/>
          <w:bCs/>
        </w:rPr>
        <w:t xml:space="preserve">Reference List for </w:t>
      </w:r>
      <w:r w:rsidR="0079290D" w:rsidRPr="008E17C4">
        <w:rPr>
          <w:rFonts w:ascii="Arial" w:hAnsi="Arial" w:cs="Arial"/>
          <w:b/>
          <w:bCs/>
        </w:rPr>
        <w:t xml:space="preserve">Included </w:t>
      </w:r>
      <w:r w:rsidRPr="008E17C4">
        <w:rPr>
          <w:rFonts w:ascii="Arial" w:hAnsi="Arial" w:cs="Arial"/>
          <w:b/>
          <w:bCs/>
        </w:rPr>
        <w:t xml:space="preserve">Studies </w:t>
      </w:r>
    </w:p>
    <w:p w14:paraId="0D505F3A" w14:textId="77777777" w:rsidR="00261BBA" w:rsidRDefault="00261BBA" w:rsidP="00561B73">
      <w:pPr>
        <w:spacing w:line="480" w:lineRule="auto"/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145839FD" w14:textId="4D4FE6A6" w:rsidR="008E17C4" w:rsidRPr="00CC289A" w:rsidRDefault="00884EBE" w:rsidP="00561B73">
      <w:pPr>
        <w:spacing w:line="480" w:lineRule="auto"/>
        <w:rPr>
          <w:rFonts w:ascii="Arial" w:hAnsi="Arial" w:cs="Arial"/>
          <w:b/>
          <w:bCs/>
          <w:i/>
          <w:iCs/>
          <w:sz w:val="22"/>
          <w:szCs w:val="22"/>
        </w:rPr>
      </w:pPr>
      <w:r w:rsidRPr="00884EBE">
        <w:rPr>
          <w:rFonts w:ascii="Arial" w:hAnsi="Arial" w:cs="Arial"/>
          <w:b/>
          <w:bCs/>
          <w:i/>
          <w:iCs/>
          <w:sz w:val="22"/>
          <w:szCs w:val="22"/>
        </w:rPr>
        <w:t>Reference List for Studies Included in the Meta-Analysis</w:t>
      </w:r>
      <w:r w:rsidR="00561B73" w:rsidRPr="0079290D">
        <w:rPr>
          <w:rFonts w:ascii="Arial" w:hAnsi="Arial" w:cs="Arial"/>
          <w:b/>
          <w:bCs/>
          <w:i/>
          <w:iCs/>
          <w:sz w:val="22"/>
          <w:szCs w:val="22"/>
        </w:rPr>
        <w:t xml:space="preserve">: </w:t>
      </w:r>
    </w:p>
    <w:sdt>
      <w:sdtPr>
        <w:rPr>
          <w:rFonts w:ascii="Arial" w:hAnsi="Arial" w:cs="Arial"/>
          <w:bCs/>
          <w:color w:val="000000"/>
          <w:sz w:val="22"/>
          <w:szCs w:val="22"/>
        </w:rPr>
        <w:tag w:val="MENDELEY_BIBLIOGRAPHY"/>
        <w:id w:val="-1507900652"/>
        <w:placeholder>
          <w:docPart w:val="DefaultPlaceholder_-1854013440"/>
        </w:placeholder>
      </w:sdtPr>
      <w:sdtContent>
        <w:p w14:paraId="61798D69" w14:textId="185160FA" w:rsidR="00CC289A" w:rsidRDefault="00CC289A">
          <w:pPr>
            <w:autoSpaceDE w:val="0"/>
            <w:autoSpaceDN w:val="0"/>
            <w:ind w:hanging="480"/>
            <w:divId w:val="1199202699"/>
            <w:rPr>
              <w:rFonts w:ascii="Arial" w:hAnsi="Arial" w:cs="Arial"/>
              <w:color w:val="000000"/>
              <w:sz w:val="22"/>
              <w:szCs w:val="22"/>
            </w:rPr>
          </w:pP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Choi, J. B., Yang, S. W., &amp; Ma, S. R. (2022). The Effect of Action Observation Combined with Motor Imagery Training on Upper Extremity Function and Corticospinal Excitability in Stroke Patients: A Randomized Controlled Trial. </w:t>
          </w:r>
          <w:r w:rsidRPr="00A40CA2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International Journal of Environmental Research and Public Health</w:t>
          </w: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, </w:t>
          </w:r>
          <w:r w:rsidRPr="00A40CA2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19</w:t>
          </w: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(19). </w:t>
          </w:r>
          <w:hyperlink r:id="rId6" w:history="1">
            <w:r w:rsidR="00A85A19" w:rsidRPr="00A95FFF">
              <w:rPr>
                <w:rStyle w:val="Hyperlink"/>
                <w:rFonts w:ascii="Arial" w:hAnsi="Arial" w:cs="Arial"/>
                <w:sz w:val="22"/>
                <w:szCs w:val="22"/>
              </w:rPr>
              <w:t>https://doi.org/10.3390/ijerph191912048</w:t>
            </w:r>
          </w:hyperlink>
        </w:p>
        <w:p w14:paraId="3B94ED56" w14:textId="77777777" w:rsidR="00A85A19" w:rsidRPr="00A40CA2" w:rsidRDefault="00A85A19">
          <w:pPr>
            <w:autoSpaceDE w:val="0"/>
            <w:autoSpaceDN w:val="0"/>
            <w:ind w:hanging="480"/>
            <w:divId w:val="1199202699"/>
            <w:rPr>
              <w:rFonts w:ascii="Arial" w:hAnsi="Arial" w:cs="Arial"/>
              <w:color w:val="000000"/>
              <w:sz w:val="22"/>
              <w:szCs w:val="22"/>
            </w:rPr>
          </w:pPr>
        </w:p>
        <w:p w14:paraId="0F32D43B" w14:textId="74AA550F" w:rsidR="00CC289A" w:rsidRDefault="00CC289A">
          <w:pPr>
            <w:autoSpaceDE w:val="0"/>
            <w:autoSpaceDN w:val="0"/>
            <w:ind w:hanging="480"/>
            <w:divId w:val="1097361788"/>
            <w:rPr>
              <w:rFonts w:ascii="Arial" w:hAnsi="Arial" w:cs="Arial"/>
              <w:color w:val="000000"/>
              <w:sz w:val="22"/>
              <w:szCs w:val="22"/>
            </w:rPr>
          </w:pP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Green, T. M., Fromm, N. M., Gayle, F. S., Lee, J., Wang, W., &amp; Vas, A. K. (2023). Examining the Delivery Mode of Mental Practice in Reducing Hemiparesis: A Randomized Controlled Trial. </w:t>
          </w:r>
          <w:r w:rsidRPr="00A40CA2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The Open Journal of Occupational Therapy</w:t>
          </w: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, </w:t>
          </w:r>
          <w:r w:rsidRPr="00A40CA2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11</w:t>
          </w: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(4), 1–9. </w:t>
          </w:r>
          <w:hyperlink r:id="rId7" w:history="1">
            <w:r w:rsidR="00A85A19" w:rsidRPr="00A95FFF">
              <w:rPr>
                <w:rStyle w:val="Hyperlink"/>
                <w:rFonts w:ascii="Arial" w:hAnsi="Arial" w:cs="Arial"/>
                <w:sz w:val="22"/>
                <w:szCs w:val="22"/>
              </w:rPr>
              <w:t>https://doi.org/10.15453/2168-6408.2149</w:t>
            </w:r>
          </w:hyperlink>
        </w:p>
        <w:p w14:paraId="2B0FE78F" w14:textId="77777777" w:rsidR="00A85A19" w:rsidRPr="00A40CA2" w:rsidRDefault="00A85A19">
          <w:pPr>
            <w:autoSpaceDE w:val="0"/>
            <w:autoSpaceDN w:val="0"/>
            <w:ind w:hanging="480"/>
            <w:divId w:val="1097361788"/>
            <w:rPr>
              <w:rFonts w:ascii="Arial" w:hAnsi="Arial" w:cs="Arial"/>
              <w:color w:val="000000"/>
              <w:sz w:val="22"/>
              <w:szCs w:val="22"/>
            </w:rPr>
          </w:pPr>
        </w:p>
        <w:p w14:paraId="2C04A22B" w14:textId="7F345F20" w:rsidR="00CC289A" w:rsidRDefault="00CC289A">
          <w:pPr>
            <w:autoSpaceDE w:val="0"/>
            <w:autoSpaceDN w:val="0"/>
            <w:ind w:hanging="480"/>
            <w:divId w:val="1214386447"/>
            <w:rPr>
              <w:rFonts w:ascii="Arial" w:hAnsi="Arial" w:cs="Arial"/>
              <w:color w:val="000000"/>
              <w:sz w:val="22"/>
              <w:szCs w:val="22"/>
            </w:rPr>
          </w:pP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Liu, H., Song, L. P., &amp; Zhang, T. (2014). Mental practice combined with physical practice to enhance hand recovery in stroke patients. </w:t>
          </w:r>
          <w:r w:rsidRPr="00A40CA2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Behavioural Neurology</w:t>
          </w: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, </w:t>
          </w:r>
          <w:r w:rsidRPr="00A40CA2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2014</w:t>
          </w: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. </w:t>
          </w:r>
          <w:hyperlink r:id="rId8" w:history="1">
            <w:r w:rsidR="00A85A19" w:rsidRPr="00A95FFF">
              <w:rPr>
                <w:rStyle w:val="Hyperlink"/>
                <w:rFonts w:ascii="Arial" w:hAnsi="Arial" w:cs="Arial"/>
                <w:sz w:val="22"/>
                <w:szCs w:val="22"/>
              </w:rPr>
              <w:t>https://doi.org/10.1155/2014/876416</w:t>
            </w:r>
          </w:hyperlink>
        </w:p>
        <w:p w14:paraId="46DEBF8A" w14:textId="77777777" w:rsidR="00A85A19" w:rsidRPr="00A40CA2" w:rsidRDefault="00A85A19">
          <w:pPr>
            <w:autoSpaceDE w:val="0"/>
            <w:autoSpaceDN w:val="0"/>
            <w:ind w:hanging="480"/>
            <w:divId w:val="1214386447"/>
            <w:rPr>
              <w:rFonts w:ascii="Arial" w:hAnsi="Arial" w:cs="Arial"/>
              <w:color w:val="000000"/>
              <w:sz w:val="22"/>
              <w:szCs w:val="22"/>
            </w:rPr>
          </w:pPr>
        </w:p>
        <w:p w14:paraId="48CE1114" w14:textId="1CE2FBBF" w:rsidR="00CC289A" w:rsidRDefault="00CC289A">
          <w:pPr>
            <w:autoSpaceDE w:val="0"/>
            <w:autoSpaceDN w:val="0"/>
            <w:ind w:hanging="480"/>
            <w:divId w:val="702249005"/>
            <w:rPr>
              <w:rFonts w:ascii="Arial" w:hAnsi="Arial" w:cs="Arial"/>
              <w:color w:val="000000"/>
              <w:sz w:val="22"/>
              <w:szCs w:val="22"/>
            </w:rPr>
          </w:pP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Liu, K. P., Chan, C. C., Lee, T. M., &amp; Hui-Chan, C. W. (2004). Mental imagery for promoting relearning for people after stroke: A randomized controlled trial. </w:t>
          </w:r>
          <w:r w:rsidRPr="00A40CA2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Archives of Physical Medicine and Rehabilitation</w:t>
          </w: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, </w:t>
          </w:r>
          <w:r w:rsidRPr="00A40CA2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85</w:t>
          </w: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(9), 1403–1408. </w:t>
          </w:r>
          <w:hyperlink r:id="rId9" w:history="1">
            <w:r w:rsidR="00A85A19" w:rsidRPr="00A95FFF">
              <w:rPr>
                <w:rStyle w:val="Hyperlink"/>
                <w:rFonts w:ascii="Arial" w:hAnsi="Arial" w:cs="Arial"/>
                <w:sz w:val="22"/>
                <w:szCs w:val="22"/>
              </w:rPr>
              <w:t>https://doi.org/10.1016/j.apmr.2003.12.035</w:t>
            </w:r>
          </w:hyperlink>
        </w:p>
        <w:p w14:paraId="536006F1" w14:textId="77777777" w:rsidR="00A85A19" w:rsidRPr="00A40CA2" w:rsidRDefault="00A85A19">
          <w:pPr>
            <w:autoSpaceDE w:val="0"/>
            <w:autoSpaceDN w:val="0"/>
            <w:ind w:hanging="480"/>
            <w:divId w:val="702249005"/>
            <w:rPr>
              <w:rFonts w:ascii="Arial" w:hAnsi="Arial" w:cs="Arial"/>
              <w:color w:val="000000"/>
              <w:sz w:val="22"/>
              <w:szCs w:val="22"/>
            </w:rPr>
          </w:pPr>
        </w:p>
        <w:p w14:paraId="247214B8" w14:textId="6CF3C46A" w:rsidR="00CC289A" w:rsidRDefault="00CC289A">
          <w:pPr>
            <w:autoSpaceDE w:val="0"/>
            <w:autoSpaceDN w:val="0"/>
            <w:ind w:hanging="480"/>
            <w:divId w:val="951132356"/>
            <w:rPr>
              <w:rFonts w:ascii="Arial" w:hAnsi="Arial" w:cs="Arial"/>
              <w:color w:val="000000"/>
              <w:sz w:val="22"/>
              <w:szCs w:val="22"/>
            </w:rPr>
          </w:pP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Nam, J. S., Yi, T. I., &amp; Moon, H. I. (2019). Effects of adjuvant mental practice using inverse video of the unaffected upper limb in subacute stroke: a pilot randomized controlled study. </w:t>
          </w:r>
          <w:r w:rsidRPr="00A40CA2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International Journal of Rehabilitation Research</w:t>
          </w: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, </w:t>
          </w:r>
          <w:r w:rsidRPr="00A40CA2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42</w:t>
          </w: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(4), 337–343. </w:t>
          </w:r>
          <w:hyperlink r:id="rId10" w:history="1">
            <w:r w:rsidR="00A85A19" w:rsidRPr="00A95FFF">
              <w:rPr>
                <w:rStyle w:val="Hyperlink"/>
                <w:rFonts w:ascii="Arial" w:hAnsi="Arial" w:cs="Arial"/>
                <w:sz w:val="22"/>
                <w:szCs w:val="22"/>
              </w:rPr>
              <w:t>https://doi.org/10.1097/MRR.0000000000000368</w:t>
            </w:r>
          </w:hyperlink>
        </w:p>
        <w:p w14:paraId="314136B9" w14:textId="77777777" w:rsidR="00A85A19" w:rsidRPr="00A40CA2" w:rsidRDefault="00A85A19" w:rsidP="005C1DEF">
          <w:pPr>
            <w:autoSpaceDE w:val="0"/>
            <w:autoSpaceDN w:val="0"/>
            <w:divId w:val="2068143082"/>
            <w:rPr>
              <w:rFonts w:ascii="Arial" w:hAnsi="Arial" w:cs="Arial"/>
              <w:color w:val="000000"/>
              <w:sz w:val="22"/>
              <w:szCs w:val="22"/>
            </w:rPr>
          </w:pPr>
        </w:p>
        <w:p w14:paraId="36A4EFC1" w14:textId="25E1F961" w:rsidR="00CC289A" w:rsidRDefault="00CC289A">
          <w:pPr>
            <w:autoSpaceDE w:val="0"/>
            <w:autoSpaceDN w:val="0"/>
            <w:ind w:hanging="480"/>
            <w:divId w:val="919408831"/>
            <w:rPr>
              <w:rFonts w:ascii="Arial" w:hAnsi="Arial" w:cs="Arial"/>
              <w:color w:val="000000"/>
              <w:sz w:val="22"/>
              <w:szCs w:val="22"/>
            </w:rPr>
          </w:pPr>
          <w:proofErr w:type="spellStart"/>
          <w:r w:rsidRPr="00A40CA2">
            <w:rPr>
              <w:rFonts w:ascii="Arial" w:hAnsi="Arial" w:cs="Arial"/>
              <w:color w:val="000000"/>
              <w:sz w:val="22"/>
              <w:szCs w:val="22"/>
            </w:rPr>
            <w:t>Rungsirisilp</w:t>
          </w:r>
          <w:proofErr w:type="spellEnd"/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, N., </w:t>
          </w:r>
          <w:proofErr w:type="spellStart"/>
          <w:r w:rsidRPr="00A40CA2">
            <w:rPr>
              <w:rFonts w:ascii="Arial" w:hAnsi="Arial" w:cs="Arial"/>
              <w:color w:val="000000"/>
              <w:sz w:val="22"/>
              <w:szCs w:val="22"/>
            </w:rPr>
            <w:t>Chaiyawat</w:t>
          </w:r>
          <w:proofErr w:type="spellEnd"/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, P., </w:t>
          </w:r>
          <w:proofErr w:type="spellStart"/>
          <w:r w:rsidRPr="00A40CA2">
            <w:rPr>
              <w:rFonts w:ascii="Arial" w:hAnsi="Arial" w:cs="Arial"/>
              <w:color w:val="000000"/>
              <w:sz w:val="22"/>
              <w:szCs w:val="22"/>
            </w:rPr>
            <w:t>Techataweesub</w:t>
          </w:r>
          <w:proofErr w:type="spellEnd"/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, S., </w:t>
          </w:r>
          <w:proofErr w:type="spellStart"/>
          <w:r w:rsidRPr="00A40CA2">
            <w:rPr>
              <w:rFonts w:ascii="Arial" w:hAnsi="Arial" w:cs="Arial"/>
              <w:color w:val="000000"/>
              <w:sz w:val="22"/>
              <w:szCs w:val="22"/>
            </w:rPr>
            <w:t>Meesrisuk</w:t>
          </w:r>
          <w:proofErr w:type="spellEnd"/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, A., &amp; Wongsawat, Y. (2023). Applying Action Observation During a Brain-Computer Interface on Upper Limb Recovery in Chronic Stroke Patients. </w:t>
          </w:r>
          <w:r w:rsidRPr="00A40CA2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IEEE Access</w:t>
          </w: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, </w:t>
          </w:r>
          <w:r w:rsidRPr="00A40CA2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11</w:t>
          </w: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(December 2022), 4931–4943. </w:t>
          </w:r>
          <w:hyperlink r:id="rId11" w:history="1">
            <w:r w:rsidR="00A85A19" w:rsidRPr="00A95FFF">
              <w:rPr>
                <w:rStyle w:val="Hyperlink"/>
                <w:rFonts w:ascii="Arial" w:hAnsi="Arial" w:cs="Arial"/>
                <w:sz w:val="22"/>
                <w:szCs w:val="22"/>
              </w:rPr>
              <w:t>https://doi.org/10.1109/ACCESS.2023.3236182</w:t>
            </w:r>
          </w:hyperlink>
        </w:p>
        <w:p w14:paraId="1481554F" w14:textId="77777777" w:rsidR="00A85A19" w:rsidRPr="00A40CA2" w:rsidRDefault="00A85A19">
          <w:pPr>
            <w:autoSpaceDE w:val="0"/>
            <w:autoSpaceDN w:val="0"/>
            <w:ind w:hanging="480"/>
            <w:divId w:val="919408831"/>
            <w:rPr>
              <w:rFonts w:ascii="Arial" w:hAnsi="Arial" w:cs="Arial"/>
              <w:color w:val="000000"/>
              <w:sz w:val="22"/>
              <w:szCs w:val="22"/>
            </w:rPr>
          </w:pPr>
        </w:p>
        <w:p w14:paraId="708E89AA" w14:textId="487ABD5A" w:rsidR="00CC289A" w:rsidRDefault="00CC289A">
          <w:pPr>
            <w:autoSpaceDE w:val="0"/>
            <w:autoSpaceDN w:val="0"/>
            <w:ind w:hanging="480"/>
            <w:divId w:val="836844446"/>
            <w:rPr>
              <w:rFonts w:ascii="Arial" w:hAnsi="Arial" w:cs="Arial"/>
              <w:color w:val="000000"/>
              <w:sz w:val="22"/>
              <w:szCs w:val="22"/>
            </w:rPr>
          </w:pP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Sun, Y., Wei, W., Luo, Z., Gan, H., &amp; Hu, X. (2016). Improving motor imagery practice with synchronous action observation in stroke patients. </w:t>
          </w:r>
          <w:r w:rsidRPr="00A40CA2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Topics in Stroke Rehabilitation</w:t>
          </w: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, </w:t>
          </w:r>
          <w:r w:rsidRPr="00A40CA2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23</w:t>
          </w: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(4), 245–253. </w:t>
          </w:r>
          <w:hyperlink r:id="rId12" w:history="1">
            <w:r w:rsidR="00A85A19" w:rsidRPr="00A95FFF">
              <w:rPr>
                <w:rStyle w:val="Hyperlink"/>
                <w:rFonts w:ascii="Arial" w:hAnsi="Arial" w:cs="Arial"/>
                <w:sz w:val="22"/>
                <w:szCs w:val="22"/>
              </w:rPr>
              <w:t>https://doi.org/10.1080/10749357.2016.1141472</w:t>
            </w:r>
          </w:hyperlink>
        </w:p>
        <w:p w14:paraId="49BB25D0" w14:textId="77777777" w:rsidR="00A85A19" w:rsidRPr="00A40CA2" w:rsidRDefault="00A85A19">
          <w:pPr>
            <w:autoSpaceDE w:val="0"/>
            <w:autoSpaceDN w:val="0"/>
            <w:ind w:hanging="480"/>
            <w:divId w:val="836844446"/>
            <w:rPr>
              <w:rFonts w:ascii="Arial" w:hAnsi="Arial" w:cs="Arial"/>
              <w:color w:val="000000"/>
              <w:sz w:val="22"/>
              <w:szCs w:val="22"/>
            </w:rPr>
          </w:pPr>
        </w:p>
        <w:p w14:paraId="274434B2" w14:textId="5238F50C" w:rsidR="00CC289A" w:rsidRDefault="00CC289A">
          <w:pPr>
            <w:autoSpaceDE w:val="0"/>
            <w:autoSpaceDN w:val="0"/>
            <w:ind w:hanging="480"/>
            <w:divId w:val="775171780"/>
            <w:rPr>
              <w:rFonts w:ascii="Arial" w:hAnsi="Arial" w:cs="Arial"/>
              <w:color w:val="000000"/>
              <w:sz w:val="22"/>
              <w:szCs w:val="22"/>
            </w:rPr>
          </w:pPr>
          <w:proofErr w:type="spellStart"/>
          <w:r w:rsidRPr="00A40CA2">
            <w:rPr>
              <w:rFonts w:ascii="Arial" w:hAnsi="Arial" w:cs="Arial"/>
              <w:color w:val="000000"/>
              <w:sz w:val="22"/>
              <w:szCs w:val="22"/>
            </w:rPr>
            <w:t>Thara</w:t>
          </w:r>
          <w:proofErr w:type="spellEnd"/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, N. (2015). Comparative Study Between Task Specific Motor Imagery </w:t>
          </w:r>
          <w:proofErr w:type="gramStart"/>
          <w:r w:rsidRPr="00A40CA2">
            <w:rPr>
              <w:rFonts w:ascii="Arial" w:hAnsi="Arial" w:cs="Arial"/>
              <w:color w:val="000000"/>
              <w:sz w:val="22"/>
              <w:szCs w:val="22"/>
            </w:rPr>
            <w:t>With</w:t>
          </w:r>
          <w:proofErr w:type="gramEnd"/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 Mental Practice Versus Task Specific Mirror Therapy on Upper Limb Functions for Sub Acute Hemiplegia. </w:t>
          </w:r>
          <w:r w:rsidRPr="00A40CA2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International Journal of Physiotherapy</w:t>
          </w: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, </w:t>
          </w:r>
          <w:r w:rsidRPr="00A40CA2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2</w:t>
          </w: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(5), 824–833. </w:t>
          </w:r>
          <w:hyperlink r:id="rId13" w:history="1">
            <w:r w:rsidR="00A85A19" w:rsidRPr="00A95FFF">
              <w:rPr>
                <w:rStyle w:val="Hyperlink"/>
                <w:rFonts w:ascii="Arial" w:hAnsi="Arial" w:cs="Arial"/>
                <w:sz w:val="22"/>
                <w:szCs w:val="22"/>
              </w:rPr>
              <w:t>https://doi.org/10.15621/ijphy/2015/v2i5/78241</w:t>
            </w:r>
          </w:hyperlink>
        </w:p>
        <w:p w14:paraId="1BA82678" w14:textId="77777777" w:rsidR="00A85A19" w:rsidRPr="00A40CA2" w:rsidRDefault="00A85A19">
          <w:pPr>
            <w:autoSpaceDE w:val="0"/>
            <w:autoSpaceDN w:val="0"/>
            <w:ind w:hanging="480"/>
            <w:divId w:val="775171780"/>
            <w:rPr>
              <w:rFonts w:ascii="Arial" w:hAnsi="Arial" w:cs="Arial"/>
              <w:color w:val="000000"/>
              <w:sz w:val="22"/>
              <w:szCs w:val="22"/>
            </w:rPr>
          </w:pPr>
        </w:p>
        <w:p w14:paraId="7EA666C1" w14:textId="28FBDCCF" w:rsidR="00CC289A" w:rsidRDefault="00CC289A">
          <w:pPr>
            <w:autoSpaceDE w:val="0"/>
            <w:autoSpaceDN w:val="0"/>
            <w:ind w:hanging="480"/>
            <w:divId w:val="1667974696"/>
            <w:rPr>
              <w:rFonts w:ascii="Arial" w:hAnsi="Arial" w:cs="Arial"/>
              <w:color w:val="000000"/>
              <w:sz w:val="22"/>
              <w:szCs w:val="22"/>
            </w:rPr>
          </w:pP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Timmermans, A. A. A., </w:t>
          </w:r>
          <w:proofErr w:type="spellStart"/>
          <w:r w:rsidRPr="00A40CA2">
            <w:rPr>
              <w:rFonts w:ascii="Arial" w:hAnsi="Arial" w:cs="Arial"/>
              <w:color w:val="000000"/>
              <w:sz w:val="22"/>
              <w:szCs w:val="22"/>
            </w:rPr>
            <w:t>Verbunt</w:t>
          </w:r>
          <w:proofErr w:type="spellEnd"/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, J. A., van </w:t>
          </w:r>
          <w:proofErr w:type="spellStart"/>
          <w:r w:rsidRPr="00A40CA2">
            <w:rPr>
              <w:rFonts w:ascii="Arial" w:hAnsi="Arial" w:cs="Arial"/>
              <w:color w:val="000000"/>
              <w:sz w:val="22"/>
              <w:szCs w:val="22"/>
            </w:rPr>
            <w:t>Woerden</w:t>
          </w:r>
          <w:proofErr w:type="spellEnd"/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, R., </w:t>
          </w:r>
          <w:proofErr w:type="spellStart"/>
          <w:r w:rsidRPr="00A40CA2">
            <w:rPr>
              <w:rFonts w:ascii="Arial" w:hAnsi="Arial" w:cs="Arial"/>
              <w:color w:val="000000"/>
              <w:sz w:val="22"/>
              <w:szCs w:val="22"/>
            </w:rPr>
            <w:t>Moennekens</w:t>
          </w:r>
          <w:proofErr w:type="spellEnd"/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, M., </w:t>
          </w:r>
          <w:proofErr w:type="spellStart"/>
          <w:r w:rsidRPr="00A40CA2">
            <w:rPr>
              <w:rFonts w:ascii="Arial" w:hAnsi="Arial" w:cs="Arial"/>
              <w:color w:val="000000"/>
              <w:sz w:val="22"/>
              <w:szCs w:val="22"/>
            </w:rPr>
            <w:t>Pernot</w:t>
          </w:r>
          <w:proofErr w:type="spellEnd"/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, D. H., &amp; </w:t>
          </w:r>
          <w:proofErr w:type="spellStart"/>
          <w:r w:rsidRPr="00A40CA2">
            <w:rPr>
              <w:rFonts w:ascii="Arial" w:hAnsi="Arial" w:cs="Arial"/>
              <w:color w:val="000000"/>
              <w:sz w:val="22"/>
              <w:szCs w:val="22"/>
            </w:rPr>
            <w:t>Seelen</w:t>
          </w:r>
          <w:proofErr w:type="spellEnd"/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, H. A. M. (2013). Effect of Mental Practice on the Improvement of Function and Daily Activity Performance of the Upper Extremity in Patients </w:t>
          </w:r>
          <w:proofErr w:type="gramStart"/>
          <w:r w:rsidRPr="00A40CA2">
            <w:rPr>
              <w:rFonts w:ascii="Arial" w:hAnsi="Arial" w:cs="Arial"/>
              <w:color w:val="000000"/>
              <w:sz w:val="22"/>
              <w:szCs w:val="22"/>
            </w:rPr>
            <w:t>With</w:t>
          </w:r>
          <w:proofErr w:type="gramEnd"/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 Subacute Stroke: A Randomized Clinical Trial. </w:t>
          </w:r>
          <w:r w:rsidRPr="00A40CA2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Journal of the American Medical Directors Association</w:t>
          </w: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, </w:t>
          </w:r>
          <w:r w:rsidRPr="00A40CA2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14</w:t>
          </w:r>
          <w:r w:rsidRPr="00A40CA2">
            <w:rPr>
              <w:rFonts w:ascii="Arial" w:hAnsi="Arial" w:cs="Arial"/>
              <w:color w:val="000000"/>
              <w:sz w:val="22"/>
              <w:szCs w:val="22"/>
            </w:rPr>
            <w:t xml:space="preserve">(3), 204–212. </w:t>
          </w:r>
          <w:hyperlink r:id="rId14" w:history="1">
            <w:r w:rsidR="00A85A19" w:rsidRPr="00A95FFF">
              <w:rPr>
                <w:rStyle w:val="Hyperlink"/>
                <w:rFonts w:ascii="Arial" w:hAnsi="Arial" w:cs="Arial"/>
                <w:sz w:val="22"/>
                <w:szCs w:val="22"/>
              </w:rPr>
              <w:t>https://doi.org/10.1016/j.jamda.2012.10.010</w:t>
            </w:r>
          </w:hyperlink>
        </w:p>
        <w:p w14:paraId="7FC6A716" w14:textId="423159E3" w:rsidR="008E17C4" w:rsidRPr="00261BBA" w:rsidRDefault="00CC289A" w:rsidP="008B043E">
          <w:pPr>
            <w:spacing w:line="480" w:lineRule="auto"/>
            <w:rPr>
              <w:rFonts w:ascii="Arial" w:hAnsi="Arial" w:cs="Arial"/>
              <w:b/>
              <w:bCs/>
              <w:sz w:val="22"/>
              <w:szCs w:val="22"/>
            </w:rPr>
          </w:pPr>
        </w:p>
      </w:sdtContent>
    </w:sdt>
    <w:p w14:paraId="5497EC47" w14:textId="77777777" w:rsidR="005C1DEF" w:rsidRDefault="005C1DEF" w:rsidP="00072500">
      <w:pPr>
        <w:spacing w:line="480" w:lineRule="auto"/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189D2391" w14:textId="77777777" w:rsidR="005C1DEF" w:rsidRDefault="005C1DEF" w:rsidP="00072500">
      <w:pPr>
        <w:spacing w:line="480" w:lineRule="auto"/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42235700" w14:textId="63503F66" w:rsidR="00072500" w:rsidRPr="00261BBA" w:rsidRDefault="00A241BC" w:rsidP="00072500">
      <w:pPr>
        <w:spacing w:line="480" w:lineRule="auto"/>
        <w:rPr>
          <w:rFonts w:ascii="Arial" w:hAnsi="Arial" w:cs="Arial"/>
          <w:b/>
          <w:bCs/>
          <w:i/>
          <w:iCs/>
          <w:sz w:val="22"/>
          <w:szCs w:val="22"/>
        </w:rPr>
      </w:pPr>
      <w:r w:rsidRPr="00A241BC">
        <w:rPr>
          <w:rFonts w:ascii="Arial" w:hAnsi="Arial" w:cs="Arial"/>
          <w:b/>
          <w:bCs/>
          <w:i/>
          <w:iCs/>
          <w:sz w:val="22"/>
          <w:szCs w:val="22"/>
        </w:rPr>
        <w:lastRenderedPageBreak/>
        <w:t xml:space="preserve">Reference List for Studies Included in the Narrative </w:t>
      </w:r>
      <w:r>
        <w:rPr>
          <w:rFonts w:ascii="Arial" w:hAnsi="Arial" w:cs="Arial"/>
          <w:b/>
          <w:bCs/>
          <w:i/>
          <w:iCs/>
          <w:sz w:val="22"/>
          <w:szCs w:val="22"/>
        </w:rPr>
        <w:t>R</w:t>
      </w:r>
      <w:r w:rsidR="008E17C4">
        <w:rPr>
          <w:rFonts w:ascii="Arial" w:hAnsi="Arial" w:cs="Arial"/>
          <w:b/>
          <w:bCs/>
          <w:i/>
          <w:iCs/>
          <w:sz w:val="22"/>
          <w:szCs w:val="22"/>
        </w:rPr>
        <w:t>eview</w:t>
      </w:r>
      <w:r w:rsidR="008B043E" w:rsidRPr="0079290D">
        <w:rPr>
          <w:rFonts w:ascii="Arial" w:hAnsi="Arial" w:cs="Arial"/>
          <w:b/>
          <w:bCs/>
          <w:i/>
          <w:iCs/>
          <w:sz w:val="22"/>
          <w:szCs w:val="22"/>
        </w:rPr>
        <w:t xml:space="preserve">: </w:t>
      </w:r>
    </w:p>
    <w:sdt>
      <w:sdtPr>
        <w:rPr>
          <w:rFonts w:ascii="Arial" w:hAnsi="Arial" w:cs="Arial"/>
          <w:color w:val="000000"/>
          <w:sz w:val="22"/>
          <w:szCs w:val="22"/>
        </w:rPr>
        <w:tag w:val="MENDELEY_BIBLIOGRAPHY"/>
        <w:id w:val="-210804215"/>
        <w:placeholder>
          <w:docPart w:val="DefaultPlaceholder_-1854013440"/>
        </w:placeholder>
      </w:sdtPr>
      <w:sdtEndPr/>
      <w:sdtContent>
        <w:p w14:paraId="334B09B8" w14:textId="231DC336" w:rsidR="00C437A8" w:rsidRDefault="00C437A8">
          <w:pPr>
            <w:autoSpaceDE w:val="0"/>
            <w:autoSpaceDN w:val="0"/>
            <w:ind w:hanging="480"/>
            <w:divId w:val="227108966"/>
            <w:rPr>
              <w:rFonts w:ascii="Arial" w:hAnsi="Arial" w:cs="Arial"/>
              <w:color w:val="000000"/>
              <w:sz w:val="22"/>
              <w:szCs w:val="22"/>
            </w:rPr>
          </w:pPr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Binks, J. A., Emerson, J. R., Scott, M. W., Wilson, C., van Schaik, P., &amp; Eaves, D. L. (2023). Enhancing upper-limb neurorehabilitation in chronic stroke survivors using combined action observation and motor imagery therapy. </w:t>
          </w:r>
          <w:r w:rsidRPr="00072500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Frontiers in Neurology</w:t>
          </w:r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, </w:t>
          </w:r>
          <w:r w:rsidRPr="00072500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14</w:t>
          </w:r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. </w:t>
          </w:r>
          <w:hyperlink r:id="rId15" w:history="1">
            <w:r w:rsidR="00072500" w:rsidRPr="00A95FFF">
              <w:rPr>
                <w:rStyle w:val="Hyperlink"/>
                <w:rFonts w:ascii="Arial" w:hAnsi="Arial" w:cs="Arial"/>
                <w:sz w:val="22"/>
                <w:szCs w:val="22"/>
              </w:rPr>
              <w:t>https://doi.org/10.3389/fneur.2023.1097422</w:t>
            </w:r>
          </w:hyperlink>
        </w:p>
        <w:p w14:paraId="12D791ED" w14:textId="77777777" w:rsidR="00072500" w:rsidRPr="00072500" w:rsidRDefault="00072500">
          <w:pPr>
            <w:autoSpaceDE w:val="0"/>
            <w:autoSpaceDN w:val="0"/>
            <w:ind w:hanging="480"/>
            <w:divId w:val="227108966"/>
            <w:rPr>
              <w:rFonts w:ascii="Arial" w:hAnsi="Arial" w:cs="Arial"/>
              <w:color w:val="000000"/>
              <w:sz w:val="22"/>
              <w:szCs w:val="22"/>
            </w:rPr>
          </w:pPr>
        </w:p>
        <w:p w14:paraId="60C09B21" w14:textId="3832D87E" w:rsidR="00C437A8" w:rsidRDefault="00C437A8">
          <w:pPr>
            <w:autoSpaceDE w:val="0"/>
            <w:autoSpaceDN w:val="0"/>
            <w:ind w:hanging="480"/>
            <w:divId w:val="70860455"/>
            <w:rPr>
              <w:rFonts w:ascii="Arial" w:hAnsi="Arial" w:cs="Arial"/>
              <w:color w:val="000000"/>
              <w:sz w:val="22"/>
              <w:szCs w:val="22"/>
            </w:rPr>
          </w:pPr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Cha, Y. J., Yoo, E. Y., Jung, M. Y., Park, S. H., Park, J. H., &amp; Lee, J. (2015). Effects of mental practice with action observation training on occupational performance after stroke. </w:t>
          </w:r>
          <w:r w:rsidRPr="00072500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Journal of Stroke and Cerebrovascular Diseases</w:t>
          </w:r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, </w:t>
          </w:r>
          <w:r w:rsidRPr="00072500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24</w:t>
          </w:r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(6), 1405–1413. </w:t>
          </w:r>
          <w:hyperlink r:id="rId16" w:history="1">
            <w:r w:rsidR="00072500" w:rsidRPr="00A95FFF">
              <w:rPr>
                <w:rStyle w:val="Hyperlink"/>
                <w:rFonts w:ascii="Arial" w:hAnsi="Arial" w:cs="Arial"/>
                <w:sz w:val="22"/>
                <w:szCs w:val="22"/>
              </w:rPr>
              <w:t>https://doi.org/10.1016/j.jstrokecerebrovasdis.2015.02.022</w:t>
            </w:r>
          </w:hyperlink>
        </w:p>
        <w:p w14:paraId="25AB09FE" w14:textId="77777777" w:rsidR="00072500" w:rsidRPr="00072500" w:rsidRDefault="00072500">
          <w:pPr>
            <w:autoSpaceDE w:val="0"/>
            <w:autoSpaceDN w:val="0"/>
            <w:ind w:hanging="480"/>
            <w:divId w:val="70860455"/>
            <w:rPr>
              <w:rFonts w:ascii="Arial" w:hAnsi="Arial" w:cs="Arial"/>
              <w:color w:val="000000"/>
              <w:sz w:val="22"/>
              <w:szCs w:val="22"/>
            </w:rPr>
          </w:pPr>
        </w:p>
        <w:p w14:paraId="580C1F2C" w14:textId="478310D0" w:rsidR="00C437A8" w:rsidRDefault="00C437A8">
          <w:pPr>
            <w:autoSpaceDE w:val="0"/>
            <w:autoSpaceDN w:val="0"/>
            <w:ind w:hanging="480"/>
            <w:divId w:val="1030834556"/>
            <w:rPr>
              <w:rFonts w:ascii="Arial" w:hAnsi="Arial" w:cs="Arial"/>
              <w:color w:val="000000"/>
              <w:sz w:val="22"/>
              <w:szCs w:val="22"/>
            </w:rPr>
          </w:pPr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Fujiwara, K., Shimoda, R., Shibata, M., </w:t>
          </w:r>
          <w:proofErr w:type="spellStart"/>
          <w:r w:rsidRPr="00072500">
            <w:rPr>
              <w:rFonts w:ascii="Arial" w:hAnsi="Arial" w:cs="Arial"/>
              <w:color w:val="000000"/>
              <w:sz w:val="22"/>
              <w:szCs w:val="22"/>
            </w:rPr>
            <w:t>Awano</w:t>
          </w:r>
          <w:proofErr w:type="spellEnd"/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, Y., </w:t>
          </w:r>
          <w:proofErr w:type="spellStart"/>
          <w:r w:rsidRPr="00072500">
            <w:rPr>
              <w:rFonts w:ascii="Arial" w:hAnsi="Arial" w:cs="Arial"/>
              <w:color w:val="000000"/>
              <w:sz w:val="22"/>
              <w:szCs w:val="22"/>
            </w:rPr>
            <w:t>Shibayama</w:t>
          </w:r>
          <w:proofErr w:type="spellEnd"/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, K., &amp; Higashi, T. (2023). A Method for Using Video Presentation to Increase Cortical Region Activity during Motor Imagery Tasks in Stroke Patients. </w:t>
          </w:r>
          <w:r w:rsidRPr="00072500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Brain Sciences</w:t>
          </w:r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, </w:t>
          </w:r>
          <w:r w:rsidRPr="00072500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13</w:t>
          </w:r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(1). </w:t>
          </w:r>
          <w:hyperlink r:id="rId17" w:history="1">
            <w:r w:rsidR="00072500" w:rsidRPr="00A95FFF">
              <w:rPr>
                <w:rStyle w:val="Hyperlink"/>
                <w:rFonts w:ascii="Arial" w:hAnsi="Arial" w:cs="Arial"/>
                <w:sz w:val="22"/>
                <w:szCs w:val="22"/>
              </w:rPr>
              <w:t>https://doi.org/10.3390/brainsci13010029</w:t>
            </w:r>
          </w:hyperlink>
        </w:p>
        <w:p w14:paraId="0DA5F61E" w14:textId="77777777" w:rsidR="00072500" w:rsidRPr="00072500" w:rsidRDefault="00072500">
          <w:pPr>
            <w:autoSpaceDE w:val="0"/>
            <w:autoSpaceDN w:val="0"/>
            <w:ind w:hanging="480"/>
            <w:divId w:val="1030834556"/>
            <w:rPr>
              <w:rFonts w:ascii="Arial" w:hAnsi="Arial" w:cs="Arial"/>
              <w:color w:val="000000"/>
              <w:sz w:val="22"/>
              <w:szCs w:val="22"/>
            </w:rPr>
          </w:pPr>
        </w:p>
        <w:p w14:paraId="6414C12F" w14:textId="161EC88D" w:rsidR="00C437A8" w:rsidRDefault="00C437A8">
          <w:pPr>
            <w:autoSpaceDE w:val="0"/>
            <w:autoSpaceDN w:val="0"/>
            <w:ind w:hanging="480"/>
            <w:divId w:val="2076972340"/>
            <w:rPr>
              <w:rFonts w:ascii="Arial" w:hAnsi="Arial" w:cs="Arial"/>
              <w:color w:val="000000"/>
              <w:sz w:val="22"/>
              <w:szCs w:val="22"/>
            </w:rPr>
          </w:pPr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Huang, J., Lin, M., Fu, J., Sun, Y., &amp; Fang, Q. (2021). An Immersive Motor Imagery Training System for Post-Stroke Rehabilitation Combining VR and EMG-based Real-Time Feedback. </w:t>
          </w:r>
          <w:r w:rsidRPr="00072500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Proceedings of the Annual International Conference of the IEEE Engineering in Medicine and Biology Society, EMBS</w:t>
          </w:r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, 7590–7593. </w:t>
          </w:r>
          <w:hyperlink r:id="rId18" w:history="1">
            <w:r w:rsidR="00072500" w:rsidRPr="00A95FFF">
              <w:rPr>
                <w:rStyle w:val="Hyperlink"/>
                <w:rFonts w:ascii="Arial" w:hAnsi="Arial" w:cs="Arial"/>
                <w:sz w:val="22"/>
                <w:szCs w:val="22"/>
              </w:rPr>
              <w:t>https://doi.org/10.1109/EMBC46164.2021.9629767</w:t>
            </w:r>
          </w:hyperlink>
        </w:p>
        <w:p w14:paraId="444BCE16" w14:textId="77777777" w:rsidR="00072500" w:rsidRPr="00072500" w:rsidRDefault="00072500">
          <w:pPr>
            <w:autoSpaceDE w:val="0"/>
            <w:autoSpaceDN w:val="0"/>
            <w:ind w:hanging="480"/>
            <w:divId w:val="2076972340"/>
            <w:rPr>
              <w:rFonts w:ascii="Arial" w:hAnsi="Arial" w:cs="Arial"/>
              <w:color w:val="000000"/>
              <w:sz w:val="22"/>
              <w:szCs w:val="22"/>
            </w:rPr>
          </w:pPr>
        </w:p>
        <w:p w14:paraId="0B441EFD" w14:textId="77777777" w:rsidR="00C437A8" w:rsidRDefault="00C437A8">
          <w:pPr>
            <w:autoSpaceDE w:val="0"/>
            <w:autoSpaceDN w:val="0"/>
            <w:ind w:hanging="480"/>
            <w:divId w:val="1868175759"/>
            <w:rPr>
              <w:rFonts w:ascii="Arial" w:hAnsi="Arial" w:cs="Arial"/>
              <w:color w:val="000000"/>
              <w:sz w:val="22"/>
              <w:szCs w:val="22"/>
            </w:rPr>
          </w:pPr>
          <w:proofErr w:type="spellStart"/>
          <w:r w:rsidRPr="00072500">
            <w:rPr>
              <w:rFonts w:ascii="Arial" w:hAnsi="Arial" w:cs="Arial"/>
              <w:color w:val="000000"/>
              <w:sz w:val="22"/>
              <w:szCs w:val="22"/>
            </w:rPr>
            <w:t>Ichidi</w:t>
          </w:r>
          <w:proofErr w:type="spellEnd"/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, A., </w:t>
          </w:r>
          <w:proofErr w:type="spellStart"/>
          <w:r w:rsidRPr="00072500">
            <w:rPr>
              <w:rFonts w:ascii="Arial" w:hAnsi="Arial" w:cs="Arial"/>
              <w:color w:val="000000"/>
              <w:sz w:val="22"/>
              <w:szCs w:val="22"/>
            </w:rPr>
            <w:t>Hanafusa</w:t>
          </w:r>
          <w:proofErr w:type="spellEnd"/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, Y., </w:t>
          </w:r>
          <w:proofErr w:type="spellStart"/>
          <w:r w:rsidRPr="00072500">
            <w:rPr>
              <w:rFonts w:ascii="Arial" w:hAnsi="Arial" w:cs="Arial"/>
              <w:color w:val="000000"/>
              <w:sz w:val="22"/>
              <w:szCs w:val="22"/>
            </w:rPr>
            <w:t>Itakura</w:t>
          </w:r>
          <w:proofErr w:type="spellEnd"/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, T., &amp; Tanaka, T. (2018). Simultaneous Observation and Imagery of Hand Movement Enhance Event-Related Desynchronization of Stroke Patients. In J. M. Delgado-García, X. Pan, R. Sánchez-Campusano, &amp; R. Wang (Eds.), </w:t>
          </w:r>
          <w:r w:rsidRPr="00072500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 xml:space="preserve">Advances in Cognitive </w:t>
          </w:r>
          <w:proofErr w:type="spellStart"/>
          <w:r w:rsidRPr="00072500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Neurodynamics</w:t>
          </w:r>
          <w:proofErr w:type="spellEnd"/>
          <w:r w:rsidRPr="00072500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 xml:space="preserve"> (VI)</w:t>
          </w:r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 (pp. 71–77). Springer Singapore.</w:t>
          </w:r>
        </w:p>
        <w:p w14:paraId="2CAAE374" w14:textId="77777777" w:rsidR="00072500" w:rsidRPr="00072500" w:rsidRDefault="00072500">
          <w:pPr>
            <w:autoSpaceDE w:val="0"/>
            <w:autoSpaceDN w:val="0"/>
            <w:ind w:hanging="480"/>
            <w:divId w:val="1868175759"/>
            <w:rPr>
              <w:rFonts w:ascii="Arial" w:hAnsi="Arial" w:cs="Arial"/>
              <w:color w:val="000000"/>
              <w:sz w:val="22"/>
              <w:szCs w:val="22"/>
            </w:rPr>
          </w:pPr>
        </w:p>
        <w:p w14:paraId="4F658D80" w14:textId="184A0010" w:rsidR="00C437A8" w:rsidRDefault="00C437A8">
          <w:pPr>
            <w:autoSpaceDE w:val="0"/>
            <w:autoSpaceDN w:val="0"/>
            <w:ind w:hanging="480"/>
            <w:divId w:val="583994911"/>
            <w:rPr>
              <w:rFonts w:ascii="Arial" w:hAnsi="Arial" w:cs="Arial"/>
              <w:color w:val="000000"/>
              <w:sz w:val="22"/>
              <w:szCs w:val="22"/>
            </w:rPr>
          </w:pPr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Lin, M., Huang, J., Fu, J., Sun, Y., &amp; Fang, Q. (2023). A VR-Based Motor Imagery Training System With EMG-Based Real-Time Feedback for Post-Stroke Rehabilitation. </w:t>
          </w:r>
          <w:r w:rsidRPr="00072500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IEEE Transactions on Neural Systems and Rehabilitation Engineering</w:t>
          </w:r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, </w:t>
          </w:r>
          <w:r w:rsidRPr="00072500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31</w:t>
          </w:r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, 1–10. </w:t>
          </w:r>
          <w:hyperlink r:id="rId19" w:history="1">
            <w:r w:rsidR="00072500" w:rsidRPr="00A95FFF">
              <w:rPr>
                <w:rStyle w:val="Hyperlink"/>
                <w:rFonts w:ascii="Arial" w:hAnsi="Arial" w:cs="Arial"/>
                <w:sz w:val="22"/>
                <w:szCs w:val="22"/>
              </w:rPr>
              <w:t>https://doi.org/10.1109/TNSRE.2022.3210258</w:t>
            </w:r>
          </w:hyperlink>
        </w:p>
        <w:p w14:paraId="08C4AF1A" w14:textId="77777777" w:rsidR="00072500" w:rsidRPr="00072500" w:rsidRDefault="00072500">
          <w:pPr>
            <w:autoSpaceDE w:val="0"/>
            <w:autoSpaceDN w:val="0"/>
            <w:ind w:hanging="480"/>
            <w:divId w:val="583994911"/>
            <w:rPr>
              <w:rFonts w:ascii="Arial" w:hAnsi="Arial" w:cs="Arial"/>
              <w:color w:val="000000"/>
              <w:sz w:val="22"/>
              <w:szCs w:val="22"/>
            </w:rPr>
          </w:pPr>
        </w:p>
        <w:p w14:paraId="05F24D2E" w14:textId="596D25B4" w:rsidR="00C437A8" w:rsidRDefault="00C437A8">
          <w:pPr>
            <w:autoSpaceDE w:val="0"/>
            <w:autoSpaceDN w:val="0"/>
            <w:ind w:hanging="480"/>
            <w:divId w:val="1953902539"/>
            <w:rPr>
              <w:rFonts w:ascii="Arial" w:hAnsi="Arial" w:cs="Arial"/>
              <w:color w:val="000000"/>
              <w:sz w:val="22"/>
              <w:szCs w:val="22"/>
            </w:rPr>
          </w:pPr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Robinson-Bert, K., &amp; Woods, A. B. (2022). Effectiveness of synchronous action observation and mental practice on upper extremity motor recovery after stroke. </w:t>
          </w:r>
          <w:r w:rsidRPr="00072500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Occupational Therapy in Health Care</w:t>
          </w:r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, </w:t>
          </w:r>
          <w:r w:rsidRPr="00072500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38</w:t>
          </w:r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(2), 196–213. </w:t>
          </w:r>
          <w:hyperlink r:id="rId20" w:history="1">
            <w:r w:rsidR="00072500" w:rsidRPr="00A95FFF">
              <w:rPr>
                <w:rStyle w:val="Hyperlink"/>
                <w:rFonts w:ascii="Arial" w:hAnsi="Arial" w:cs="Arial"/>
                <w:sz w:val="22"/>
                <w:szCs w:val="22"/>
              </w:rPr>
              <w:t>https://doi.org/10.1080/07380577.2022.2138675</w:t>
            </w:r>
          </w:hyperlink>
        </w:p>
        <w:p w14:paraId="4AA43DDC" w14:textId="77777777" w:rsidR="00072500" w:rsidRPr="00072500" w:rsidRDefault="00072500">
          <w:pPr>
            <w:autoSpaceDE w:val="0"/>
            <w:autoSpaceDN w:val="0"/>
            <w:ind w:hanging="480"/>
            <w:divId w:val="1953902539"/>
            <w:rPr>
              <w:rFonts w:ascii="Arial" w:hAnsi="Arial" w:cs="Arial"/>
              <w:color w:val="000000"/>
              <w:sz w:val="22"/>
              <w:szCs w:val="22"/>
            </w:rPr>
          </w:pPr>
        </w:p>
        <w:p w14:paraId="3B87A3D8" w14:textId="51463B3D" w:rsidR="00C437A8" w:rsidRDefault="00C437A8">
          <w:pPr>
            <w:autoSpaceDE w:val="0"/>
            <w:autoSpaceDN w:val="0"/>
            <w:ind w:hanging="480"/>
            <w:divId w:val="668409251"/>
            <w:rPr>
              <w:rFonts w:ascii="Arial" w:hAnsi="Arial" w:cs="Arial"/>
              <w:color w:val="000000"/>
              <w:sz w:val="22"/>
              <w:szCs w:val="22"/>
            </w:rPr>
          </w:pPr>
          <w:proofErr w:type="spellStart"/>
          <w:r w:rsidRPr="00072500">
            <w:rPr>
              <w:rFonts w:ascii="Arial" w:hAnsi="Arial" w:cs="Arial"/>
              <w:color w:val="000000"/>
              <w:sz w:val="22"/>
              <w:szCs w:val="22"/>
            </w:rPr>
            <w:t>Rungsirisilp</w:t>
          </w:r>
          <w:proofErr w:type="spellEnd"/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, N., &amp; Wongsawat, Y. (2022). Applying Combined Action Observation and Motor Imagery to Enhance Classification Performance in a Brain-Computer Interface System for Stroke Patients. </w:t>
          </w:r>
          <w:r w:rsidRPr="00072500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IEEE Access</w:t>
          </w:r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, </w:t>
          </w:r>
          <w:r w:rsidRPr="00072500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10</w:t>
          </w:r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(June), 73145–73155. </w:t>
          </w:r>
          <w:hyperlink r:id="rId21" w:history="1">
            <w:r w:rsidR="00072500" w:rsidRPr="00A95FFF">
              <w:rPr>
                <w:rStyle w:val="Hyperlink"/>
                <w:rFonts w:ascii="Arial" w:hAnsi="Arial" w:cs="Arial"/>
                <w:sz w:val="22"/>
                <w:szCs w:val="22"/>
              </w:rPr>
              <w:t>https://doi.org/10.1109/ACCESS.2022.3190798</w:t>
            </w:r>
          </w:hyperlink>
        </w:p>
        <w:p w14:paraId="2E2DB5B5" w14:textId="77777777" w:rsidR="00072500" w:rsidRPr="00072500" w:rsidRDefault="00072500">
          <w:pPr>
            <w:autoSpaceDE w:val="0"/>
            <w:autoSpaceDN w:val="0"/>
            <w:ind w:hanging="480"/>
            <w:divId w:val="668409251"/>
            <w:rPr>
              <w:rFonts w:ascii="Arial" w:hAnsi="Arial" w:cs="Arial"/>
              <w:color w:val="000000"/>
              <w:sz w:val="22"/>
              <w:szCs w:val="22"/>
            </w:rPr>
          </w:pPr>
        </w:p>
        <w:p w14:paraId="5DA56FE8" w14:textId="56AB112C" w:rsidR="00C437A8" w:rsidRDefault="00C437A8">
          <w:pPr>
            <w:autoSpaceDE w:val="0"/>
            <w:autoSpaceDN w:val="0"/>
            <w:ind w:hanging="480"/>
            <w:divId w:val="1476990880"/>
            <w:rPr>
              <w:rFonts w:ascii="Arial" w:hAnsi="Arial" w:cs="Arial"/>
              <w:color w:val="000000"/>
              <w:sz w:val="22"/>
              <w:szCs w:val="22"/>
            </w:rPr>
          </w:pPr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Sun, Y., Yin, L., Meng, M., Ma, Y., Luo, Z., &amp; Bao, F. S. (2014). Facilitating motor imagery practice with synchronous action observation for stroke patients. </w:t>
          </w:r>
          <w:r w:rsidRPr="00072500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2014 IEEE Healthcare Innovation Conference, HIC 2014</w:t>
          </w:r>
          <w:r w:rsidRPr="00072500">
            <w:rPr>
              <w:rFonts w:ascii="Arial" w:hAnsi="Arial" w:cs="Arial"/>
              <w:color w:val="000000"/>
              <w:sz w:val="22"/>
              <w:szCs w:val="22"/>
            </w:rPr>
            <w:t xml:space="preserve">, 231–235. </w:t>
          </w:r>
          <w:hyperlink r:id="rId22" w:history="1">
            <w:r w:rsidR="00072500" w:rsidRPr="00A95FFF">
              <w:rPr>
                <w:rStyle w:val="Hyperlink"/>
                <w:rFonts w:ascii="Arial" w:hAnsi="Arial" w:cs="Arial"/>
                <w:sz w:val="22"/>
                <w:szCs w:val="22"/>
              </w:rPr>
              <w:t>https://doi.org/10.1109/HIC.2014.7038917</w:t>
            </w:r>
          </w:hyperlink>
        </w:p>
        <w:p w14:paraId="258B6DCB" w14:textId="77777777" w:rsidR="00072500" w:rsidRPr="00072500" w:rsidRDefault="00072500">
          <w:pPr>
            <w:autoSpaceDE w:val="0"/>
            <w:autoSpaceDN w:val="0"/>
            <w:ind w:hanging="480"/>
            <w:divId w:val="1476990880"/>
            <w:rPr>
              <w:rFonts w:ascii="Arial" w:hAnsi="Arial" w:cs="Arial"/>
              <w:color w:val="000000"/>
              <w:sz w:val="22"/>
              <w:szCs w:val="22"/>
            </w:rPr>
          </w:pPr>
        </w:p>
        <w:p w14:paraId="7329A175" w14:textId="2EC2FA56" w:rsidR="00AC78E9" w:rsidRPr="00072500" w:rsidRDefault="00C437A8" w:rsidP="00561B73">
          <w:pPr>
            <w:rPr>
              <w:rFonts w:ascii="Arial" w:hAnsi="Arial" w:cs="Arial"/>
              <w:sz w:val="22"/>
              <w:szCs w:val="22"/>
            </w:rPr>
          </w:pPr>
          <w:r w:rsidRPr="00072500">
            <w:rPr>
              <w:rFonts w:ascii="Arial" w:hAnsi="Arial" w:cs="Arial"/>
              <w:color w:val="000000"/>
              <w:sz w:val="22"/>
              <w:szCs w:val="22"/>
            </w:rPr>
            <w:t> </w:t>
          </w:r>
        </w:p>
      </w:sdtContent>
    </w:sdt>
    <w:sectPr w:rsidR="00AC78E9" w:rsidRPr="00072500" w:rsidSect="00160F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CA7059"/>
    <w:multiLevelType w:val="multilevel"/>
    <w:tmpl w:val="89E0C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5204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4D5"/>
    <w:rsid w:val="00002500"/>
    <w:rsid w:val="00016B32"/>
    <w:rsid w:val="000227F6"/>
    <w:rsid w:val="00063C6D"/>
    <w:rsid w:val="00072500"/>
    <w:rsid w:val="00091679"/>
    <w:rsid w:val="000940CD"/>
    <w:rsid w:val="00115C6F"/>
    <w:rsid w:val="00132656"/>
    <w:rsid w:val="00160F97"/>
    <w:rsid w:val="001865C7"/>
    <w:rsid w:val="001F4013"/>
    <w:rsid w:val="002541BB"/>
    <w:rsid w:val="00261BBA"/>
    <w:rsid w:val="00290B65"/>
    <w:rsid w:val="00300C25"/>
    <w:rsid w:val="003163B9"/>
    <w:rsid w:val="00324E13"/>
    <w:rsid w:val="00342841"/>
    <w:rsid w:val="00353B41"/>
    <w:rsid w:val="003A62C3"/>
    <w:rsid w:val="003C1321"/>
    <w:rsid w:val="003C5756"/>
    <w:rsid w:val="003F14C0"/>
    <w:rsid w:val="00425975"/>
    <w:rsid w:val="004B5C22"/>
    <w:rsid w:val="005051F1"/>
    <w:rsid w:val="00517CBD"/>
    <w:rsid w:val="00534584"/>
    <w:rsid w:val="00545189"/>
    <w:rsid w:val="00550FA7"/>
    <w:rsid w:val="00561B73"/>
    <w:rsid w:val="005C1DEF"/>
    <w:rsid w:val="005C4EC2"/>
    <w:rsid w:val="00616C5C"/>
    <w:rsid w:val="006230B7"/>
    <w:rsid w:val="006D790B"/>
    <w:rsid w:val="006F3CC4"/>
    <w:rsid w:val="00730017"/>
    <w:rsid w:val="00751B99"/>
    <w:rsid w:val="00771FE8"/>
    <w:rsid w:val="00782CE4"/>
    <w:rsid w:val="00783A25"/>
    <w:rsid w:val="0079290D"/>
    <w:rsid w:val="007C353C"/>
    <w:rsid w:val="007C5B19"/>
    <w:rsid w:val="00820F14"/>
    <w:rsid w:val="00851A05"/>
    <w:rsid w:val="00884EBE"/>
    <w:rsid w:val="008B043E"/>
    <w:rsid w:val="008B733C"/>
    <w:rsid w:val="008C3E8C"/>
    <w:rsid w:val="008E17C4"/>
    <w:rsid w:val="008F31BE"/>
    <w:rsid w:val="008F7743"/>
    <w:rsid w:val="00920639"/>
    <w:rsid w:val="00962A76"/>
    <w:rsid w:val="00971F37"/>
    <w:rsid w:val="00A241BC"/>
    <w:rsid w:val="00A337A4"/>
    <w:rsid w:val="00A40CA2"/>
    <w:rsid w:val="00A565C9"/>
    <w:rsid w:val="00A850CD"/>
    <w:rsid w:val="00A85A19"/>
    <w:rsid w:val="00A96410"/>
    <w:rsid w:val="00AC4D8B"/>
    <w:rsid w:val="00AC78E9"/>
    <w:rsid w:val="00B1179D"/>
    <w:rsid w:val="00B33490"/>
    <w:rsid w:val="00BC5733"/>
    <w:rsid w:val="00C104D5"/>
    <w:rsid w:val="00C12D33"/>
    <w:rsid w:val="00C24691"/>
    <w:rsid w:val="00C32D6D"/>
    <w:rsid w:val="00C437A8"/>
    <w:rsid w:val="00C82D04"/>
    <w:rsid w:val="00CA67EB"/>
    <w:rsid w:val="00CC289A"/>
    <w:rsid w:val="00CC5603"/>
    <w:rsid w:val="00CC7F1A"/>
    <w:rsid w:val="00CD4A3D"/>
    <w:rsid w:val="00CE61C1"/>
    <w:rsid w:val="00D2052D"/>
    <w:rsid w:val="00D24AA0"/>
    <w:rsid w:val="00D40B9F"/>
    <w:rsid w:val="00D47061"/>
    <w:rsid w:val="00E02844"/>
    <w:rsid w:val="00E6625A"/>
    <w:rsid w:val="00EE20B7"/>
    <w:rsid w:val="00F12F66"/>
    <w:rsid w:val="00F648F8"/>
    <w:rsid w:val="49B3E351"/>
    <w:rsid w:val="4AD2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E98C6"/>
  <w15:chartTrackingRefBased/>
  <w15:docId w15:val="{49777FD3-25E0-514B-A9B9-83CE68CB9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A0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04D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104D5"/>
  </w:style>
  <w:style w:type="paragraph" w:styleId="NormalWeb">
    <w:name w:val="Normal (Web)"/>
    <w:basedOn w:val="Normal"/>
    <w:uiPriority w:val="99"/>
    <w:unhideWhenUsed/>
    <w:rsid w:val="00C104D5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rsid w:val="00C104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104D5"/>
    <w:pPr>
      <w:suppressAutoHyphens/>
      <w:autoSpaceDN w:val="0"/>
      <w:spacing w:after="160"/>
      <w:textAlignment w:val="baseline"/>
    </w:pPr>
    <w:rPr>
      <w:rFonts w:ascii="Calibri" w:eastAsia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4D5"/>
    <w:rPr>
      <w:rFonts w:ascii="Calibri" w:eastAsia="Calibri" w:hAnsi="Calibri" w:cs="Times New Roman"/>
      <w:sz w:val="20"/>
      <w:szCs w:val="20"/>
    </w:rPr>
  </w:style>
  <w:style w:type="character" w:customStyle="1" w:styleId="identifier">
    <w:name w:val="identifier"/>
    <w:basedOn w:val="DefaultParagraphFont"/>
    <w:rsid w:val="00C104D5"/>
  </w:style>
  <w:style w:type="character" w:customStyle="1" w:styleId="normaltextrun">
    <w:name w:val="normaltextrun"/>
    <w:basedOn w:val="DefaultParagraphFont"/>
    <w:rsid w:val="003163B9"/>
  </w:style>
  <w:style w:type="character" w:customStyle="1" w:styleId="eop">
    <w:name w:val="eop"/>
    <w:basedOn w:val="DefaultParagraphFont"/>
    <w:rsid w:val="003163B9"/>
  </w:style>
  <w:style w:type="character" w:styleId="UnresolvedMention">
    <w:name w:val="Unresolved Mention"/>
    <w:basedOn w:val="DefaultParagraphFont"/>
    <w:uiPriority w:val="99"/>
    <w:semiHidden/>
    <w:unhideWhenUsed/>
    <w:rsid w:val="003163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9167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051F1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3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321"/>
    <w:rPr>
      <w:rFonts w:ascii="Segoe UI" w:eastAsia="Times New Roman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851A0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32D6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041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453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06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87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59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49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1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9707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99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87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1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2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02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3617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86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49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132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43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08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844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71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74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0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1089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0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834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72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75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4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02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09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90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6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55/2014/876416" TargetMode="External"/><Relationship Id="rId13" Type="http://schemas.openxmlformats.org/officeDocument/2006/relationships/hyperlink" Target="https://doi.org/10.15621/ijphy/2015/v2i5/78241" TargetMode="External"/><Relationship Id="rId18" Type="http://schemas.openxmlformats.org/officeDocument/2006/relationships/hyperlink" Target="https://doi.org/10.1109/EMBC46164.2021.9629767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1109/ACCESS.2022.3190798" TargetMode="External"/><Relationship Id="rId7" Type="http://schemas.openxmlformats.org/officeDocument/2006/relationships/hyperlink" Target="https://doi.org/10.15453/2168-6408.2149" TargetMode="External"/><Relationship Id="rId12" Type="http://schemas.openxmlformats.org/officeDocument/2006/relationships/hyperlink" Target="https://doi.org/10.1080/10749357.2016.1141472" TargetMode="External"/><Relationship Id="rId17" Type="http://schemas.openxmlformats.org/officeDocument/2006/relationships/hyperlink" Target="https://doi.org/10.3390/brainsci13010029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doi.org/10.1016/j.jstrokecerebrovasdis.2015.02.022" TargetMode="External"/><Relationship Id="rId20" Type="http://schemas.openxmlformats.org/officeDocument/2006/relationships/hyperlink" Target="https://doi.org/10.1080/07380577.2022.2138675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3390/ijerph191912048" TargetMode="External"/><Relationship Id="rId11" Type="http://schemas.openxmlformats.org/officeDocument/2006/relationships/hyperlink" Target="https://doi.org/10.1109/ACCESS.2023.3236182" TargetMode="External"/><Relationship Id="rId24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3389/fneur.2023.1097422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doi.org/10.1097/MRR.0000000000000368" TargetMode="External"/><Relationship Id="rId19" Type="http://schemas.openxmlformats.org/officeDocument/2006/relationships/hyperlink" Target="https://doi.org/10.1109/TNSRE.2022.321025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16/j.apmr.2003.12.035" TargetMode="External"/><Relationship Id="rId14" Type="http://schemas.openxmlformats.org/officeDocument/2006/relationships/hyperlink" Target="https://doi.org/10.1016/j.jamda.2012.10.010" TargetMode="External"/><Relationship Id="rId22" Type="http://schemas.openxmlformats.org/officeDocument/2006/relationships/hyperlink" Target="https://doi.org/10.1109/HIC.2014.7038917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B4FD90-6814-AC4E-B3F2-AA2CB70A697E}"/>
      </w:docPartPr>
      <w:docPartBody>
        <w:p w:rsidR="005F33FA" w:rsidRDefault="005F33FA">
          <w:r w:rsidRPr="00A95FF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3FA"/>
    <w:rsid w:val="00063C6D"/>
    <w:rsid w:val="005F3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33FA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58F6B80-EF96-FD4C-A470-111909D5B327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72CCDA-E037-3049-8AC3-0C97295FE8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2</Pages>
  <Words>954</Words>
  <Characters>5442</Characters>
  <Application>Microsoft Office Word</Application>
  <DocSecurity>0</DocSecurity>
  <Lines>45</Lines>
  <Paragraphs>12</Paragraphs>
  <ScaleCrop>false</ScaleCrop>
  <Company/>
  <LinksUpToDate>false</LinksUpToDate>
  <CharactersWithSpaces>6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Chye</dc:creator>
  <cp:keywords/>
  <dc:description/>
  <cp:lastModifiedBy>Lin, Dan</cp:lastModifiedBy>
  <cp:revision>89</cp:revision>
  <dcterms:created xsi:type="dcterms:W3CDTF">2021-08-11T09:50:00Z</dcterms:created>
  <dcterms:modified xsi:type="dcterms:W3CDTF">2024-11-08T12:26:00Z</dcterms:modified>
</cp:coreProperties>
</file>